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9FE" w:rsidRPr="00B9397D" w:rsidRDefault="008B59FE" w:rsidP="008B59FE">
      <w:pPr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Pr="00F442FF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he primers used for </w:t>
      </w:r>
      <w:r w:rsidRPr="00F442F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Quantitative </w:t>
      </w:r>
      <w:r w:rsidRPr="00F442FF">
        <w:rPr>
          <w:rFonts w:ascii="Times New Roman" w:eastAsia="SimSun" w:hAnsi="Times New Roman" w:cs="Times New Roman"/>
          <w:b/>
          <w:kern w:val="0"/>
          <w:sz w:val="24"/>
          <w:szCs w:val="24"/>
        </w:rPr>
        <w:t>RT-PCR amplifications</w:t>
      </w:r>
      <w:r w:rsidRPr="00F442FF">
        <w:rPr>
          <w:rFonts w:ascii="Times New Roman" w:eastAsia="SimSun" w:hAnsi="Times New Roman" w:cs="Times New Roman"/>
          <w:b/>
          <w:kern w:val="0"/>
          <w:sz w:val="28"/>
          <w:szCs w:val="28"/>
        </w:rPr>
        <w:t>.</w:t>
      </w:r>
    </w:p>
    <w:tbl>
      <w:tblPr>
        <w:tblW w:w="86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219"/>
        <w:gridCol w:w="4394"/>
      </w:tblGrid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</w:tcPr>
          <w:p w:rsidR="008B59FE" w:rsidRPr="00B9397D" w:rsidRDefault="008B59FE" w:rsidP="00F80357">
            <w:pPr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ProbeName</w:t>
            </w:r>
          </w:p>
        </w:tc>
        <w:tc>
          <w:tcPr>
            <w:tcW w:w="4394" w:type="dxa"/>
          </w:tcPr>
          <w:p w:rsidR="008B59FE" w:rsidRPr="00B9397D" w:rsidRDefault="008B59FE" w:rsidP="00F80357">
            <w:pPr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Primers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 w:val="restart"/>
          </w:tcPr>
          <w:p w:rsidR="008B59FE" w:rsidRPr="00B9397D" w:rsidRDefault="008B59FE" w:rsidP="00F80357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 16S rDNA</w:t>
            </w:r>
          </w:p>
        </w:tc>
        <w:tc>
          <w:tcPr>
            <w:tcW w:w="4394" w:type="dxa"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' CCGTGGAGGGTCATTGGA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' CGCCTCAGCGTCAGTTGT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 w:val="restart"/>
          </w:tcPr>
          <w:p w:rsidR="008B59FE" w:rsidRPr="00B9397D" w:rsidRDefault="008B59FE" w:rsidP="00F80357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 orf2106</w:t>
            </w:r>
          </w:p>
        </w:tc>
        <w:tc>
          <w:tcPr>
            <w:tcW w:w="4394" w:type="dxa"/>
          </w:tcPr>
          <w:p w:rsidR="008B59FE" w:rsidRPr="00B9397D" w:rsidRDefault="008B59FE" w:rsidP="00F8035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' TGGTCATTGCGAAAGATAAAGTG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</w:tcPr>
          <w:p w:rsidR="008B59FE" w:rsidRPr="00B9397D" w:rsidRDefault="008B59FE" w:rsidP="00F8035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' AGAATGGCGTGTAAGTCCCTG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 w:val="restart"/>
          </w:tcPr>
          <w:p w:rsidR="008B59FE" w:rsidRPr="00B9397D" w:rsidRDefault="008B59FE" w:rsidP="00F80357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 orf3035</w:t>
            </w:r>
          </w:p>
        </w:tc>
        <w:tc>
          <w:tcPr>
            <w:tcW w:w="4394" w:type="dxa"/>
          </w:tcPr>
          <w:p w:rsidR="008B59FE" w:rsidRPr="00B9397D" w:rsidRDefault="008B59FE" w:rsidP="00F8035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' TAAAGAACTACGCCCACCAGA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' TTATTGACCTCTTCTCCCATCG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 w:val="restart"/>
          </w:tcPr>
          <w:p w:rsidR="008B59FE" w:rsidRPr="00B9397D" w:rsidRDefault="008B59FE" w:rsidP="00F80357">
            <w:pPr>
              <w:spacing w:line="276" w:lineRule="auto"/>
              <w:ind w:left="1575" w:hangingChars="750" w:hanging="1575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 orf2016</w:t>
            </w:r>
          </w:p>
        </w:tc>
        <w:tc>
          <w:tcPr>
            <w:tcW w:w="4394" w:type="dxa"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' TTTATTGCTCGCATCTCACG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' ACTTCATCCATTACAAGGGTCC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 w:val="restart"/>
          </w:tcPr>
          <w:p w:rsidR="008B59FE" w:rsidRPr="00B9397D" w:rsidRDefault="008B59FE" w:rsidP="00F80357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 orf2667</w:t>
            </w:r>
          </w:p>
        </w:tc>
        <w:tc>
          <w:tcPr>
            <w:tcW w:w="4394" w:type="dxa"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' TGCGTTAGCCACTGGTCTTAGC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' GACAATCACGGTTACCACTTCTG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 w:val="restart"/>
          </w:tcPr>
          <w:p w:rsidR="008B59FE" w:rsidRPr="00B9397D" w:rsidRDefault="008B59FE" w:rsidP="00F80357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 orf0321</w:t>
            </w:r>
          </w:p>
        </w:tc>
        <w:tc>
          <w:tcPr>
            <w:tcW w:w="4394" w:type="dxa"/>
          </w:tcPr>
          <w:p w:rsidR="008B59FE" w:rsidRPr="00B9397D" w:rsidRDefault="008B59FE" w:rsidP="00F8035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' GAAGGGTGTAGCAACCAAATG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</w:tcPr>
          <w:p w:rsidR="008B59FE" w:rsidRPr="00B9397D" w:rsidRDefault="008B59FE" w:rsidP="00F8035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' TATCTAAGACTTTCAACCCAACCA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 w:val="restart"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7 orf1862</w:t>
            </w:r>
          </w:p>
        </w:tc>
        <w:tc>
          <w:tcPr>
            <w:tcW w:w="4394" w:type="dxa"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' GTAGGCCATACTGTGGAAGACC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</w:tcPr>
          <w:p w:rsidR="008B59FE" w:rsidRPr="00B9397D" w:rsidRDefault="008B59FE" w:rsidP="00F80357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' TCCCTCATAGGACCTCGTTGC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 w:val="restart"/>
          </w:tcPr>
          <w:p w:rsidR="008B59FE" w:rsidRPr="00B9397D" w:rsidRDefault="008B59FE" w:rsidP="00F80357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 orf1863</w:t>
            </w:r>
          </w:p>
        </w:tc>
        <w:tc>
          <w:tcPr>
            <w:tcW w:w="4394" w:type="dxa"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’ AAGGCCAAAATAATTCAGCG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' TCGTTTGAAGCATCACAGAGG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 w:val="restart"/>
          </w:tcPr>
          <w:p w:rsidR="008B59FE" w:rsidRPr="00B9397D" w:rsidRDefault="008B59FE" w:rsidP="00F80357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 orf3034</w:t>
            </w:r>
          </w:p>
        </w:tc>
        <w:tc>
          <w:tcPr>
            <w:tcW w:w="4394" w:type="dxa"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' TGAAGCAGAACTACGAGCAGC 3'</w:t>
            </w:r>
          </w:p>
        </w:tc>
      </w:tr>
      <w:tr w:rsidR="008B59FE" w:rsidRPr="00B9397D" w:rsidTr="00F80357">
        <w:trPr>
          <w:cantSplit/>
          <w:trHeight w:val="113"/>
          <w:jc w:val="center"/>
        </w:trPr>
        <w:tc>
          <w:tcPr>
            <w:tcW w:w="4219" w:type="dxa"/>
            <w:vMerge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394" w:type="dxa"/>
          </w:tcPr>
          <w:p w:rsidR="008B59FE" w:rsidRPr="00B9397D" w:rsidRDefault="008B59FE" w:rsidP="00F80357">
            <w:pPr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' TCCCGAACTCTATGGGCTAAG 3'</w:t>
            </w:r>
          </w:p>
        </w:tc>
      </w:tr>
    </w:tbl>
    <w:p w:rsidR="008B59FE" w:rsidRPr="00B9397D" w:rsidRDefault="008B59FE" w:rsidP="008B59FE">
      <w:pPr>
        <w:ind w:firstLineChars="200" w:firstLine="560"/>
        <w:rPr>
          <w:rFonts w:ascii="Times New Roman" w:hAnsi="Times New Roman" w:cs="Times New Roman"/>
          <w:kern w:val="0"/>
          <w:sz w:val="28"/>
          <w:szCs w:val="28"/>
        </w:rPr>
      </w:pPr>
    </w:p>
    <w:p w:rsidR="005966F7" w:rsidRDefault="005966F7"/>
    <w:sectPr w:rsidR="005966F7" w:rsidSect="00596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58C9" w:rsidRDefault="00AB58C9" w:rsidP="008B59FE">
      <w:r>
        <w:separator/>
      </w:r>
    </w:p>
  </w:endnote>
  <w:endnote w:type="continuationSeparator" w:id="0">
    <w:p w:rsidR="00AB58C9" w:rsidRDefault="00AB58C9" w:rsidP="008B59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58C9" w:rsidRDefault="00AB58C9" w:rsidP="008B59FE">
      <w:r>
        <w:separator/>
      </w:r>
    </w:p>
  </w:footnote>
  <w:footnote w:type="continuationSeparator" w:id="0">
    <w:p w:rsidR="00AB58C9" w:rsidRDefault="00AB58C9" w:rsidP="008B59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59FE"/>
    <w:rsid w:val="005966F7"/>
    <w:rsid w:val="008B59FE"/>
    <w:rsid w:val="00AB58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9FE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5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semiHidden/>
    <w:rsid w:val="008B59F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59F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semiHidden/>
    <w:rsid w:val="008B59F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liang</dc:creator>
  <cp:keywords/>
  <dc:description/>
  <cp:lastModifiedBy>Yinliang</cp:lastModifiedBy>
  <cp:revision>2</cp:revision>
  <dcterms:created xsi:type="dcterms:W3CDTF">2015-05-06T07:15:00Z</dcterms:created>
  <dcterms:modified xsi:type="dcterms:W3CDTF">2015-05-06T07:15:00Z</dcterms:modified>
</cp:coreProperties>
</file>